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347EF" w14:textId="59DD034F" w:rsidR="00DA76C3" w:rsidRPr="00DC58CE" w:rsidRDefault="00C83397" w:rsidP="00DF569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C58CE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15E5C" w:rsidRPr="00DC58C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44A05" w:rsidRPr="00DC58C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97C58" w:rsidRPr="00DC58C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C58C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B6A2F" w:rsidRPr="00DC58CE">
        <w:rPr>
          <w:rFonts w:ascii="Times New Roman" w:hAnsi="Times New Roman" w:cs="Times New Roman"/>
          <w:sz w:val="20"/>
          <w:szCs w:val="20"/>
        </w:rPr>
        <w:t xml:space="preserve">Multivariable Cox </w:t>
      </w:r>
      <w:r w:rsidR="00DF5694" w:rsidRPr="00DC58CE">
        <w:rPr>
          <w:rFonts w:ascii="Times New Roman" w:hAnsi="Times New Roman" w:cs="Times New Roman"/>
          <w:sz w:val="20"/>
          <w:szCs w:val="20"/>
        </w:rPr>
        <w:t>R</w:t>
      </w:r>
      <w:r w:rsidR="009B6A2F" w:rsidRPr="00DC58CE">
        <w:rPr>
          <w:rFonts w:ascii="Times New Roman" w:hAnsi="Times New Roman" w:cs="Times New Roman"/>
          <w:sz w:val="20"/>
          <w:szCs w:val="20"/>
        </w:rPr>
        <w:t xml:space="preserve">egression </w:t>
      </w:r>
      <w:r w:rsidR="00DF5694" w:rsidRPr="00DC58CE">
        <w:rPr>
          <w:rFonts w:ascii="Times New Roman" w:hAnsi="Times New Roman" w:cs="Times New Roman"/>
          <w:sz w:val="20"/>
          <w:szCs w:val="20"/>
        </w:rPr>
        <w:t>A</w:t>
      </w:r>
      <w:r w:rsidR="009B6A2F" w:rsidRPr="00DC58CE">
        <w:rPr>
          <w:rFonts w:ascii="Times New Roman" w:hAnsi="Times New Roman" w:cs="Times New Roman"/>
          <w:sz w:val="20"/>
          <w:szCs w:val="20"/>
        </w:rPr>
        <w:t>nalyses for</w:t>
      </w:r>
      <w:r w:rsidRPr="00DC58CE">
        <w:rPr>
          <w:rFonts w:ascii="Times New Roman" w:hAnsi="Times New Roman" w:cs="Times New Roman"/>
          <w:sz w:val="20"/>
          <w:szCs w:val="20"/>
        </w:rPr>
        <w:t xml:space="preserve"> </w:t>
      </w:r>
      <w:r w:rsidR="00DF5694" w:rsidRPr="00DC58CE">
        <w:rPr>
          <w:rFonts w:ascii="Times New Roman" w:hAnsi="Times New Roman" w:cs="Times New Roman"/>
          <w:sz w:val="20"/>
          <w:szCs w:val="20"/>
        </w:rPr>
        <w:t>M</w:t>
      </w:r>
      <w:r w:rsidRPr="00DC58CE">
        <w:rPr>
          <w:rFonts w:ascii="Times New Roman" w:hAnsi="Times New Roman" w:cs="Times New Roman"/>
          <w:sz w:val="20"/>
          <w:szCs w:val="20"/>
        </w:rPr>
        <w:t xml:space="preserve">ortality after </w:t>
      </w:r>
      <w:r w:rsidR="00DF5694" w:rsidRPr="00DC58CE">
        <w:rPr>
          <w:rFonts w:ascii="Times New Roman" w:hAnsi="Times New Roman" w:cs="Times New Roman"/>
          <w:sz w:val="20"/>
          <w:szCs w:val="20"/>
        </w:rPr>
        <w:t>E</w:t>
      </w:r>
      <w:r w:rsidRPr="00DC58CE">
        <w:rPr>
          <w:rFonts w:ascii="Times New Roman" w:hAnsi="Times New Roman" w:cs="Times New Roman"/>
          <w:sz w:val="20"/>
          <w:szCs w:val="20"/>
        </w:rPr>
        <w:t xml:space="preserve">xcluding </w:t>
      </w:r>
      <w:r w:rsidR="00DF5694" w:rsidRPr="00DC58CE">
        <w:rPr>
          <w:rFonts w:ascii="Times New Roman" w:hAnsi="Times New Roman" w:cs="Times New Roman"/>
          <w:sz w:val="20"/>
          <w:szCs w:val="20"/>
        </w:rPr>
        <w:t>P</w:t>
      </w:r>
      <w:r w:rsidRPr="00DC58CE">
        <w:rPr>
          <w:rFonts w:ascii="Times New Roman" w:hAnsi="Times New Roman" w:cs="Times New Roman"/>
          <w:sz w:val="20"/>
          <w:szCs w:val="20"/>
        </w:rPr>
        <w:t xml:space="preserve">articipants with </w:t>
      </w:r>
      <w:r w:rsidR="00DF5694" w:rsidRPr="00DC58CE">
        <w:rPr>
          <w:rFonts w:ascii="Times New Roman" w:hAnsi="Times New Roman" w:cs="Times New Roman"/>
          <w:sz w:val="20"/>
          <w:szCs w:val="20"/>
        </w:rPr>
        <w:t>H</w:t>
      </w:r>
      <w:r w:rsidRPr="00DC58CE">
        <w:rPr>
          <w:rFonts w:ascii="Times New Roman" w:hAnsi="Times New Roman" w:cs="Times New Roman"/>
          <w:sz w:val="20"/>
          <w:szCs w:val="20"/>
        </w:rPr>
        <w:t xml:space="preserve">istory of </w:t>
      </w:r>
      <w:r w:rsidR="008128A5" w:rsidRPr="00DC58CE">
        <w:rPr>
          <w:rFonts w:ascii="Times New Roman" w:hAnsi="Times New Roman" w:cs="Times New Roman"/>
          <w:sz w:val="20"/>
          <w:szCs w:val="20"/>
        </w:rPr>
        <w:t>AS</w:t>
      </w:r>
      <w:r w:rsidRPr="00DC58CE">
        <w:rPr>
          <w:rFonts w:ascii="Times New Roman" w:hAnsi="Times New Roman" w:cs="Times New Roman"/>
          <w:sz w:val="20"/>
          <w:szCs w:val="20"/>
        </w:rPr>
        <w:t>CVD</w:t>
      </w:r>
    </w:p>
    <w:tbl>
      <w:tblPr>
        <w:tblStyle w:val="a3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91"/>
        <w:gridCol w:w="2198"/>
        <w:gridCol w:w="2198"/>
        <w:gridCol w:w="2198"/>
        <w:gridCol w:w="1905"/>
        <w:gridCol w:w="2556"/>
      </w:tblGrid>
      <w:tr w:rsidR="006D610E" w:rsidRPr="00DC58CE" w14:paraId="3895058E" w14:textId="6881C740" w:rsidTr="006D610E">
        <w:tc>
          <w:tcPr>
            <w:tcW w:w="2405" w:type="dxa"/>
            <w:tcBorders>
              <w:top w:val="single" w:sz="4" w:space="0" w:color="auto"/>
            </w:tcBorders>
          </w:tcPr>
          <w:p w14:paraId="5E4876D6" w14:textId="77777777" w:rsidR="006D610E" w:rsidRPr="00DC58CE" w:rsidRDefault="006D610E" w:rsidP="00DF5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0" w:type="dxa"/>
            <w:gridSpan w:val="5"/>
            <w:tcBorders>
              <w:top w:val="single" w:sz="4" w:space="0" w:color="auto"/>
            </w:tcBorders>
          </w:tcPr>
          <w:p w14:paraId="1D03DF2A" w14:textId="48C40E7E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  <w:tc>
          <w:tcPr>
            <w:tcW w:w="2556" w:type="dxa"/>
            <w:vMerge w:val="restart"/>
            <w:tcBorders>
              <w:top w:val="single" w:sz="4" w:space="0" w:color="auto"/>
            </w:tcBorders>
            <w:vAlign w:val="center"/>
          </w:tcPr>
          <w:p w14:paraId="55C5D5A3" w14:textId="72BB22D5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Per S</w:t>
            </w:r>
            <w:r w:rsidR="00DC58CE" w:rsidRPr="00DC58C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 xml:space="preserve"> increment in </w:t>
            </w:r>
            <w:proofErr w:type="spellStart"/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</w:tr>
      <w:tr w:rsidR="006D610E" w:rsidRPr="00DC58CE" w14:paraId="67D1C8E8" w14:textId="21A1C3EE" w:rsidTr="006D610E">
        <w:tc>
          <w:tcPr>
            <w:tcW w:w="2405" w:type="dxa"/>
            <w:tcBorders>
              <w:bottom w:val="single" w:sz="4" w:space="0" w:color="auto"/>
            </w:tcBorders>
          </w:tcPr>
          <w:p w14:paraId="4802F45F" w14:textId="77777777" w:rsidR="006D610E" w:rsidRPr="00DC58CE" w:rsidRDefault="006D610E" w:rsidP="00DF5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3465CDE8" w14:textId="0DFBDEB2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≤5.84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0991E9D" w14:textId="36F6F705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5.84-6.17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D384500" w14:textId="480FF7A1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6.17-6.54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02BBF449" w14:textId="3A12801F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&gt;6.54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F973B7B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58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C58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556" w:type="dxa"/>
            <w:vMerge/>
            <w:tcBorders>
              <w:bottom w:val="single" w:sz="4" w:space="0" w:color="auto"/>
            </w:tcBorders>
          </w:tcPr>
          <w:p w14:paraId="55E642A6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DC58CE" w14:paraId="4B6D6EA1" w14:textId="7D97B530" w:rsidTr="006D610E">
        <w:tc>
          <w:tcPr>
            <w:tcW w:w="2405" w:type="dxa"/>
            <w:tcBorders>
              <w:top w:val="single" w:sz="4" w:space="0" w:color="auto"/>
            </w:tcBorders>
          </w:tcPr>
          <w:p w14:paraId="76155A59" w14:textId="77777777" w:rsidR="006D610E" w:rsidRPr="00DC58CE" w:rsidRDefault="006D610E" w:rsidP="00DF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2C380204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BB22CB0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D6968F3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FEC2CC9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327EF443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400EFF4E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DC58CE" w14:paraId="50113466" w14:textId="1A651966" w:rsidTr="006D610E">
        <w:tc>
          <w:tcPr>
            <w:tcW w:w="2405" w:type="dxa"/>
          </w:tcPr>
          <w:p w14:paraId="4039EA7C" w14:textId="77777777" w:rsidR="006D610E" w:rsidRPr="00DC58CE" w:rsidRDefault="006D610E" w:rsidP="00DF569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Death, No./total No.</w:t>
            </w:r>
          </w:p>
        </w:tc>
        <w:tc>
          <w:tcPr>
            <w:tcW w:w="1991" w:type="dxa"/>
          </w:tcPr>
          <w:p w14:paraId="08E56247" w14:textId="737DCC99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319/1664</w:t>
            </w:r>
          </w:p>
        </w:tc>
        <w:tc>
          <w:tcPr>
            <w:tcW w:w="2198" w:type="dxa"/>
          </w:tcPr>
          <w:p w14:paraId="62F7FF5A" w14:textId="22FD282E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345/1665</w:t>
            </w:r>
          </w:p>
        </w:tc>
        <w:tc>
          <w:tcPr>
            <w:tcW w:w="2198" w:type="dxa"/>
          </w:tcPr>
          <w:p w14:paraId="5F0C1D6C" w14:textId="713E03A9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375/1663</w:t>
            </w:r>
          </w:p>
        </w:tc>
        <w:tc>
          <w:tcPr>
            <w:tcW w:w="2198" w:type="dxa"/>
          </w:tcPr>
          <w:p w14:paraId="6ED1B07E" w14:textId="68660C3E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485/1664</w:t>
            </w:r>
          </w:p>
        </w:tc>
        <w:tc>
          <w:tcPr>
            <w:tcW w:w="1905" w:type="dxa"/>
          </w:tcPr>
          <w:p w14:paraId="7D6CC011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338C0B2A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DC58CE" w14:paraId="615B0C8F" w14:textId="1E950B13" w:rsidTr="006D610E">
        <w:tc>
          <w:tcPr>
            <w:tcW w:w="2405" w:type="dxa"/>
          </w:tcPr>
          <w:p w14:paraId="3F14205F" w14:textId="77777777" w:rsidR="006D610E" w:rsidRPr="00DC58CE" w:rsidRDefault="006D610E" w:rsidP="00DF569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91" w:type="dxa"/>
          </w:tcPr>
          <w:p w14:paraId="022AA4E6" w14:textId="4E24AF40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904AA80" w14:textId="0BED828F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98(0.81,1.19)</w:t>
            </w:r>
          </w:p>
        </w:tc>
        <w:tc>
          <w:tcPr>
            <w:tcW w:w="2198" w:type="dxa"/>
          </w:tcPr>
          <w:p w14:paraId="030DCB05" w14:textId="0D274089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93(0.74,1.17)</w:t>
            </w:r>
          </w:p>
        </w:tc>
        <w:tc>
          <w:tcPr>
            <w:tcW w:w="2198" w:type="dxa"/>
          </w:tcPr>
          <w:p w14:paraId="4332331E" w14:textId="25FB4CBA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40(1.16,1.69)</w:t>
            </w:r>
          </w:p>
        </w:tc>
        <w:tc>
          <w:tcPr>
            <w:tcW w:w="1905" w:type="dxa"/>
          </w:tcPr>
          <w:p w14:paraId="77DFD77F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6" w:type="dxa"/>
          </w:tcPr>
          <w:p w14:paraId="56D68FF3" w14:textId="248792D2" w:rsidR="006D610E" w:rsidRPr="00DC58CE" w:rsidRDefault="00ED429C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20(1.11,1.30)</w:t>
            </w:r>
          </w:p>
        </w:tc>
      </w:tr>
      <w:tr w:rsidR="006D610E" w:rsidRPr="00DC58CE" w14:paraId="768B02CF" w14:textId="005D3207" w:rsidTr="006D610E">
        <w:tc>
          <w:tcPr>
            <w:tcW w:w="2405" w:type="dxa"/>
          </w:tcPr>
          <w:p w14:paraId="7CFDB9AA" w14:textId="77777777" w:rsidR="006D610E" w:rsidRPr="00DC58CE" w:rsidRDefault="006D610E" w:rsidP="00DF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991" w:type="dxa"/>
          </w:tcPr>
          <w:p w14:paraId="2CC8A84B" w14:textId="49A44504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8ED10B3" w14:textId="7005F913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91(0.74,1.13)</w:t>
            </w:r>
          </w:p>
        </w:tc>
        <w:tc>
          <w:tcPr>
            <w:tcW w:w="2198" w:type="dxa"/>
          </w:tcPr>
          <w:p w14:paraId="29A6797F" w14:textId="43ADEEDF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94(0.74,1.20)</w:t>
            </w:r>
          </w:p>
        </w:tc>
        <w:tc>
          <w:tcPr>
            <w:tcW w:w="2198" w:type="dxa"/>
          </w:tcPr>
          <w:p w14:paraId="728FC823" w14:textId="324D7550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41(1.13,1.76)</w:t>
            </w:r>
          </w:p>
        </w:tc>
        <w:tc>
          <w:tcPr>
            <w:tcW w:w="1905" w:type="dxa"/>
          </w:tcPr>
          <w:p w14:paraId="10FDE01A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6" w:type="dxa"/>
          </w:tcPr>
          <w:p w14:paraId="1254D45E" w14:textId="77577290" w:rsidR="006D610E" w:rsidRPr="00DC58CE" w:rsidRDefault="00ED429C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21(1.10,1.32)</w:t>
            </w:r>
          </w:p>
        </w:tc>
      </w:tr>
      <w:tr w:rsidR="006D610E" w:rsidRPr="00DC58CE" w14:paraId="7D091C6D" w14:textId="5B63D8DD" w:rsidTr="006D610E">
        <w:tc>
          <w:tcPr>
            <w:tcW w:w="2405" w:type="dxa"/>
          </w:tcPr>
          <w:p w14:paraId="4DF7B656" w14:textId="77777777" w:rsidR="006D610E" w:rsidRPr="00DC58CE" w:rsidRDefault="006D610E" w:rsidP="00DF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991" w:type="dxa"/>
          </w:tcPr>
          <w:p w14:paraId="331AD3E4" w14:textId="031D35BB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73F92B8" w14:textId="16A0B51D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90(0.71,1.13)</w:t>
            </w:r>
          </w:p>
        </w:tc>
        <w:tc>
          <w:tcPr>
            <w:tcW w:w="2198" w:type="dxa"/>
          </w:tcPr>
          <w:p w14:paraId="4CEC5BDC" w14:textId="7D125C69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85(0.67,1.08)</w:t>
            </w:r>
          </w:p>
        </w:tc>
        <w:tc>
          <w:tcPr>
            <w:tcW w:w="2198" w:type="dxa"/>
          </w:tcPr>
          <w:p w14:paraId="228CD78C" w14:textId="78CDFD2C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28(1.00,1.63)</w:t>
            </w:r>
          </w:p>
        </w:tc>
        <w:tc>
          <w:tcPr>
            <w:tcW w:w="1905" w:type="dxa"/>
          </w:tcPr>
          <w:p w14:paraId="1035DA6C" w14:textId="00ECD164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6" w:type="dxa"/>
          </w:tcPr>
          <w:p w14:paraId="20837FC5" w14:textId="6146A06E" w:rsidR="006D610E" w:rsidRPr="00DC58CE" w:rsidRDefault="00ED429C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15(1.04,1.27)</w:t>
            </w:r>
          </w:p>
        </w:tc>
      </w:tr>
      <w:tr w:rsidR="006D610E" w:rsidRPr="00DC58CE" w14:paraId="65CDA010" w14:textId="6FC95A51" w:rsidTr="006D610E">
        <w:tc>
          <w:tcPr>
            <w:tcW w:w="2405" w:type="dxa"/>
          </w:tcPr>
          <w:p w14:paraId="61946E77" w14:textId="77777777" w:rsidR="006D610E" w:rsidRPr="00DC58CE" w:rsidRDefault="006D610E" w:rsidP="00DF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CVD mortality</w:t>
            </w:r>
          </w:p>
        </w:tc>
        <w:tc>
          <w:tcPr>
            <w:tcW w:w="1991" w:type="dxa"/>
          </w:tcPr>
          <w:p w14:paraId="165EC897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D41F7E9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6D0822E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81F0510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</w:tcPr>
          <w:p w14:paraId="19121573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1A9AC6A5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DC58CE" w14:paraId="0ABC9884" w14:textId="3EC36D1A" w:rsidTr="006D610E">
        <w:tc>
          <w:tcPr>
            <w:tcW w:w="2405" w:type="dxa"/>
          </w:tcPr>
          <w:p w14:paraId="1C826400" w14:textId="77777777" w:rsidR="006D610E" w:rsidRPr="00DC58CE" w:rsidRDefault="006D610E" w:rsidP="00DF569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Death, No.</w:t>
            </w:r>
          </w:p>
        </w:tc>
        <w:tc>
          <w:tcPr>
            <w:tcW w:w="1991" w:type="dxa"/>
          </w:tcPr>
          <w:p w14:paraId="514313D7" w14:textId="7F67D6B8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98" w:type="dxa"/>
          </w:tcPr>
          <w:p w14:paraId="155CEFA8" w14:textId="7D98593F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198" w:type="dxa"/>
          </w:tcPr>
          <w:p w14:paraId="2962BDA0" w14:textId="35660689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198" w:type="dxa"/>
          </w:tcPr>
          <w:p w14:paraId="4C116270" w14:textId="0E9776E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905" w:type="dxa"/>
          </w:tcPr>
          <w:p w14:paraId="51FA4F2F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6A3D4B05" w14:textId="7777777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DC58CE" w14:paraId="2F0367EB" w14:textId="4C73F115" w:rsidTr="006D610E">
        <w:tc>
          <w:tcPr>
            <w:tcW w:w="2405" w:type="dxa"/>
          </w:tcPr>
          <w:p w14:paraId="0033BCA6" w14:textId="77777777" w:rsidR="006D610E" w:rsidRPr="00DC58CE" w:rsidRDefault="006D610E" w:rsidP="00DF569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91" w:type="dxa"/>
          </w:tcPr>
          <w:p w14:paraId="5BD8E4B9" w14:textId="256940F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ACB84CC" w14:textId="3122880E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28(0.93,1.76)</w:t>
            </w:r>
          </w:p>
        </w:tc>
        <w:tc>
          <w:tcPr>
            <w:tcW w:w="2198" w:type="dxa"/>
          </w:tcPr>
          <w:p w14:paraId="5CB24413" w14:textId="704DF3B7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21(0.84,1.76)</w:t>
            </w:r>
          </w:p>
        </w:tc>
        <w:tc>
          <w:tcPr>
            <w:tcW w:w="2198" w:type="dxa"/>
          </w:tcPr>
          <w:p w14:paraId="3DEA6F0F" w14:textId="0D6197B2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2.07(1.38,3.12)</w:t>
            </w:r>
          </w:p>
        </w:tc>
        <w:tc>
          <w:tcPr>
            <w:tcW w:w="1905" w:type="dxa"/>
          </w:tcPr>
          <w:p w14:paraId="65B36A57" w14:textId="3CE2DF7D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56" w:type="dxa"/>
          </w:tcPr>
          <w:p w14:paraId="16F48C8C" w14:textId="15552EED" w:rsidR="006D610E" w:rsidRPr="00DC58CE" w:rsidRDefault="005C479B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49(1.29,1.72)</w:t>
            </w:r>
          </w:p>
        </w:tc>
      </w:tr>
      <w:tr w:rsidR="006D610E" w:rsidRPr="00DC58CE" w14:paraId="698AF838" w14:textId="3EC08923" w:rsidTr="006D610E">
        <w:tc>
          <w:tcPr>
            <w:tcW w:w="2405" w:type="dxa"/>
          </w:tcPr>
          <w:p w14:paraId="30B673D2" w14:textId="77777777" w:rsidR="006D610E" w:rsidRPr="00DC58CE" w:rsidRDefault="006D610E" w:rsidP="00DF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991" w:type="dxa"/>
          </w:tcPr>
          <w:p w14:paraId="628603C6" w14:textId="35B509F0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4A4B9D85" w14:textId="299C2B7C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10(0.77,1.56)</w:t>
            </w:r>
          </w:p>
        </w:tc>
        <w:tc>
          <w:tcPr>
            <w:tcW w:w="2198" w:type="dxa"/>
          </w:tcPr>
          <w:p w14:paraId="51E6C1F2" w14:textId="5CA36C39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23(0.83,1.82)</w:t>
            </w:r>
          </w:p>
        </w:tc>
        <w:tc>
          <w:tcPr>
            <w:tcW w:w="2198" w:type="dxa"/>
          </w:tcPr>
          <w:p w14:paraId="1CAB3775" w14:textId="1148CC68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2.13(1.37,3.30)</w:t>
            </w:r>
          </w:p>
        </w:tc>
        <w:tc>
          <w:tcPr>
            <w:tcW w:w="1905" w:type="dxa"/>
          </w:tcPr>
          <w:p w14:paraId="6F7B5579" w14:textId="134AEC42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6" w:type="dxa"/>
          </w:tcPr>
          <w:p w14:paraId="7B59D8FB" w14:textId="2DBB86B1" w:rsidR="006D610E" w:rsidRPr="00DC58CE" w:rsidRDefault="005C479B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57(1.34,1.84)</w:t>
            </w:r>
          </w:p>
        </w:tc>
      </w:tr>
      <w:tr w:rsidR="006D610E" w:rsidRPr="00DC58CE" w14:paraId="39F53827" w14:textId="40E60A26" w:rsidTr="006D610E">
        <w:tc>
          <w:tcPr>
            <w:tcW w:w="2405" w:type="dxa"/>
            <w:tcBorders>
              <w:bottom w:val="single" w:sz="4" w:space="0" w:color="auto"/>
            </w:tcBorders>
          </w:tcPr>
          <w:p w14:paraId="13616087" w14:textId="77777777" w:rsidR="006D610E" w:rsidRPr="00DC58CE" w:rsidRDefault="006D610E" w:rsidP="00DF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19C0C8E7" w14:textId="43796926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13E7FFB1" w14:textId="019AB996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08(0.73,1.60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648DE80" w14:textId="2B7DCDFF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11(0.73,1.69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48CACFD" w14:textId="646AA329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88(1.16,3.06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53D5539B" w14:textId="523B2EE3" w:rsidR="006D610E" w:rsidRPr="00DC58CE" w:rsidRDefault="006D610E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54201C1C" w14:textId="7EF662BD" w:rsidR="006D610E" w:rsidRPr="00DC58CE" w:rsidRDefault="005C479B" w:rsidP="00DF5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8CE">
              <w:rPr>
                <w:rFonts w:ascii="Times New Roman" w:hAnsi="Times New Roman" w:cs="Times New Roman"/>
                <w:sz w:val="20"/>
                <w:szCs w:val="20"/>
              </w:rPr>
              <w:t>1.48(1.23,1.79)</w:t>
            </w:r>
          </w:p>
        </w:tc>
      </w:tr>
    </w:tbl>
    <w:p w14:paraId="46D7E406" w14:textId="19C48086" w:rsidR="00550B4B" w:rsidRPr="00DC58CE" w:rsidRDefault="0033240D" w:rsidP="00DF5694">
      <w:pPr>
        <w:rPr>
          <w:rFonts w:ascii="Times New Roman" w:hAnsi="Times New Roman" w:cs="Times New Roman"/>
          <w:sz w:val="20"/>
          <w:szCs w:val="20"/>
        </w:rPr>
      </w:pPr>
      <w:r w:rsidRPr="00DC58CE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DC58CE">
        <w:rPr>
          <w:rFonts w:ascii="Times New Roman" w:hAnsi="Times New Roman" w:cs="Times New Roman"/>
          <w:sz w:val="20"/>
          <w:szCs w:val="20"/>
        </w:rPr>
        <w:t xml:space="preserve"> </w:t>
      </w:r>
      <w:r w:rsidR="00550B4B" w:rsidRPr="00DC58CE">
        <w:rPr>
          <w:rFonts w:ascii="Times New Roman" w:hAnsi="Times New Roman" w:cs="Times New Roman"/>
          <w:sz w:val="20"/>
          <w:szCs w:val="20"/>
        </w:rPr>
        <w:t>Model 1: adjusted for age (continuous), sex (male or female) and ethnicity (non-Hispanic white, non-Hispanic black, Mexican American, or other);</w:t>
      </w:r>
      <w:r w:rsidRPr="00DC58CE">
        <w:rPr>
          <w:rFonts w:ascii="Times New Roman" w:hAnsi="Times New Roman" w:cs="Times New Roman"/>
          <w:sz w:val="20"/>
          <w:szCs w:val="20"/>
        </w:rPr>
        <w:t xml:space="preserve"> </w:t>
      </w:r>
      <w:r w:rsidR="00550B4B" w:rsidRPr="00DC58CE">
        <w:rPr>
          <w:rFonts w:ascii="Times New Roman" w:hAnsi="Times New Roman" w:cs="Times New Roman"/>
          <w:sz w:val="20"/>
          <w:szCs w:val="20"/>
        </w:rPr>
        <w:t>Model 2: further adjusted for BMI (&lt;25, 25-30, ≥30 kg/m</w:t>
      </w:r>
      <w:r w:rsidR="00550B4B" w:rsidRPr="00DC58C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50B4B" w:rsidRPr="00DC58CE">
        <w:rPr>
          <w:rFonts w:ascii="Times New Roman" w:hAnsi="Times New Roman" w:cs="Times New Roman"/>
          <w:sz w:val="20"/>
          <w:szCs w:val="20"/>
        </w:rPr>
        <w:t xml:space="preserve">), education level (less than high school, high school or equivalent, or college or above), family income-poverty ratio (0-1.0, 1.0-3.0, or &gt;3.0), </w:t>
      </w:r>
      <w:r w:rsidR="0092667B" w:rsidRPr="00DC58CE">
        <w:rPr>
          <w:rFonts w:ascii="Times New Roman" w:hAnsi="Times New Roman" w:cs="Times New Roman"/>
          <w:sz w:val="20"/>
          <w:szCs w:val="20"/>
        </w:rPr>
        <w:t>smoking status (never smoker, current smoker, or former smoker), drinking status (non-drinker, low-to-moderate drinker, heavy drinker, or former drinker);</w:t>
      </w:r>
      <w:r w:rsidRPr="00DC58CE">
        <w:rPr>
          <w:rFonts w:ascii="Times New Roman" w:hAnsi="Times New Roman" w:cs="Times New Roman"/>
          <w:sz w:val="20"/>
          <w:szCs w:val="20"/>
        </w:rPr>
        <w:t xml:space="preserve"> </w:t>
      </w:r>
      <w:r w:rsidR="00550B4B" w:rsidRPr="00DC58CE">
        <w:rPr>
          <w:rFonts w:ascii="Times New Roman" w:hAnsi="Times New Roman" w:cs="Times New Roman"/>
          <w:sz w:val="20"/>
          <w:szCs w:val="20"/>
        </w:rPr>
        <w:t>Model 3:</w:t>
      </w:r>
      <w:r w:rsidR="0092667B" w:rsidRPr="00DC58CE">
        <w:rPr>
          <w:rFonts w:ascii="Times New Roman" w:hAnsi="Times New Roman" w:cs="Times New Roman"/>
          <w:sz w:val="20"/>
          <w:szCs w:val="20"/>
        </w:rPr>
        <w:t xml:space="preserve"> further adjusted for duration of diabetes (≤3, 3-10, or &gt;10 years), diabetic medication use (none, only oral medication, insulin, or others), HbA1c (&lt;7%, or ≥7%), hypertension, hyperlipidemia, CKD</w:t>
      </w:r>
      <w:r w:rsidR="00EE6403" w:rsidRPr="00DC58CE">
        <w:rPr>
          <w:rFonts w:ascii="Times New Roman" w:hAnsi="Times New Roman" w:cs="Times New Roman"/>
          <w:sz w:val="20"/>
          <w:szCs w:val="20"/>
        </w:rPr>
        <w:t xml:space="preserve"> (yes, or no)</w:t>
      </w:r>
      <w:r w:rsidR="0092667B" w:rsidRPr="00DC58CE">
        <w:rPr>
          <w:rFonts w:ascii="Times New Roman" w:hAnsi="Times New Roman" w:cs="Times New Roman"/>
          <w:sz w:val="20"/>
          <w:szCs w:val="20"/>
        </w:rPr>
        <w:t>.</w:t>
      </w:r>
    </w:p>
    <w:sectPr w:rsidR="00550B4B" w:rsidRPr="00DC58CE" w:rsidSect="00C8339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474E1" w14:textId="77777777" w:rsidR="001A46D0" w:rsidRDefault="001A46D0" w:rsidP="00F316B9">
      <w:r>
        <w:separator/>
      </w:r>
    </w:p>
  </w:endnote>
  <w:endnote w:type="continuationSeparator" w:id="0">
    <w:p w14:paraId="0BA7696E" w14:textId="77777777" w:rsidR="001A46D0" w:rsidRDefault="001A46D0" w:rsidP="00F31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0157C" w14:textId="77777777" w:rsidR="001A46D0" w:rsidRDefault="001A46D0" w:rsidP="00F316B9">
      <w:r>
        <w:separator/>
      </w:r>
    </w:p>
  </w:footnote>
  <w:footnote w:type="continuationSeparator" w:id="0">
    <w:p w14:paraId="65BC3DC1" w14:textId="77777777" w:rsidR="001A46D0" w:rsidRDefault="001A46D0" w:rsidP="00F31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71F"/>
    <w:rsid w:val="00021FCC"/>
    <w:rsid w:val="000A587B"/>
    <w:rsid w:val="000B6124"/>
    <w:rsid w:val="001755F0"/>
    <w:rsid w:val="001A46D0"/>
    <w:rsid w:val="002267B0"/>
    <w:rsid w:val="002831B3"/>
    <w:rsid w:val="002D0B22"/>
    <w:rsid w:val="0033240D"/>
    <w:rsid w:val="003409AF"/>
    <w:rsid w:val="003E57EC"/>
    <w:rsid w:val="00490133"/>
    <w:rsid w:val="00492DBB"/>
    <w:rsid w:val="00550B4B"/>
    <w:rsid w:val="0056546B"/>
    <w:rsid w:val="00581DA9"/>
    <w:rsid w:val="005C0026"/>
    <w:rsid w:val="005C0BB5"/>
    <w:rsid w:val="005C0EC2"/>
    <w:rsid w:val="005C479B"/>
    <w:rsid w:val="0069671F"/>
    <w:rsid w:val="006B054A"/>
    <w:rsid w:val="006C1371"/>
    <w:rsid w:val="006D610E"/>
    <w:rsid w:val="006E6D98"/>
    <w:rsid w:val="007D5A38"/>
    <w:rsid w:val="008128A5"/>
    <w:rsid w:val="00844A05"/>
    <w:rsid w:val="008E7CED"/>
    <w:rsid w:val="008F2E9C"/>
    <w:rsid w:val="0092667B"/>
    <w:rsid w:val="00977B4E"/>
    <w:rsid w:val="009B6A2F"/>
    <w:rsid w:val="00A579F9"/>
    <w:rsid w:val="00A93D06"/>
    <w:rsid w:val="00AE7923"/>
    <w:rsid w:val="00C15E5C"/>
    <w:rsid w:val="00C81FF0"/>
    <w:rsid w:val="00C83397"/>
    <w:rsid w:val="00CB38F2"/>
    <w:rsid w:val="00CD7CB0"/>
    <w:rsid w:val="00D622D1"/>
    <w:rsid w:val="00D62E11"/>
    <w:rsid w:val="00D80443"/>
    <w:rsid w:val="00DA76C3"/>
    <w:rsid w:val="00DC58CE"/>
    <w:rsid w:val="00DF5694"/>
    <w:rsid w:val="00E20F5C"/>
    <w:rsid w:val="00E23DC2"/>
    <w:rsid w:val="00EB337C"/>
    <w:rsid w:val="00ED429C"/>
    <w:rsid w:val="00EE6403"/>
    <w:rsid w:val="00F316B9"/>
    <w:rsid w:val="00F83EC5"/>
    <w:rsid w:val="00F9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48049"/>
  <w15:chartTrackingRefBased/>
  <w15:docId w15:val="{97FEE700-7B77-436E-8B61-02FF7434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1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16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1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16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9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41</cp:revision>
  <dcterms:created xsi:type="dcterms:W3CDTF">2023-05-02T06:30:00Z</dcterms:created>
  <dcterms:modified xsi:type="dcterms:W3CDTF">2023-08-18T00:41:00Z</dcterms:modified>
</cp:coreProperties>
</file>